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93AF8" w14:textId="0E01BB0E" w:rsidR="00F9434A" w:rsidRDefault="00F9434A" w:rsidP="00F9434A">
      <w:pPr>
        <w:widowControl w:val="0"/>
        <w:autoSpaceDE w:val="0"/>
        <w:autoSpaceDN w:val="0"/>
        <w:adjustRightInd w:val="0"/>
        <w:jc w:val="both"/>
        <w:rPr>
          <w:rFonts w:ascii="Arial" w:hAnsi="Arial" w:cs="Helvetica"/>
          <w:szCs w:val="32"/>
          <w:lang w:val="en-US" w:eastAsia="ja-JP"/>
        </w:rPr>
      </w:pPr>
      <w:proofErr w:type="gramStart"/>
      <w:r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/>
          <w:b/>
          <w:lang w:val="en-US"/>
        </w:rPr>
        <w:t>TABLE II</w:t>
      </w:r>
      <w:r w:rsidRPr="00AD4EE5">
        <w:rPr>
          <w:rFonts w:ascii="Arial" w:hAnsi="Arial"/>
          <w:b/>
          <w:lang w:val="en-US"/>
        </w:rPr>
        <w:t>.</w:t>
      </w:r>
      <w:proofErr w:type="gramEnd"/>
      <w:r w:rsidRPr="00A61E74">
        <w:rPr>
          <w:rFonts w:ascii="Arial" w:hAnsi="Arial"/>
          <w:b/>
          <w:lang w:val="en-US"/>
        </w:rPr>
        <w:t xml:space="preserve"> </w:t>
      </w:r>
    </w:p>
    <w:p w14:paraId="7328395F" w14:textId="77777777" w:rsidR="00F9434A" w:rsidRPr="00F46496" w:rsidRDefault="00F9434A" w:rsidP="00F9434A">
      <w:pPr>
        <w:widowControl w:val="0"/>
        <w:autoSpaceDE w:val="0"/>
        <w:autoSpaceDN w:val="0"/>
        <w:adjustRightInd w:val="0"/>
        <w:jc w:val="both"/>
        <w:rPr>
          <w:rFonts w:ascii="Arial" w:hAnsi="Arial" w:cs="Helvetica"/>
          <w:szCs w:val="32"/>
          <w:lang w:val="en-US" w:eastAsia="ja-JP"/>
        </w:rPr>
      </w:pPr>
    </w:p>
    <w:p w14:paraId="692DE653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20E9DEE3" w14:textId="77777777" w:rsidR="00F9434A" w:rsidRPr="00A61E74" w:rsidRDefault="00F9434A" w:rsidP="00F9434A">
      <w:pPr>
        <w:outlineLvl w:val="0"/>
        <w:rPr>
          <w:b/>
          <w:lang w:val="en-US"/>
        </w:rPr>
      </w:pPr>
    </w:p>
    <w:tbl>
      <w:tblPr>
        <w:tblStyle w:val="LightList"/>
        <w:tblpPr w:leftFromText="180" w:rightFromText="180" w:vertAnchor="page" w:horzAnchor="page" w:tblpX="2170" w:tblpY="2345"/>
        <w:tblW w:w="7585" w:type="dxa"/>
        <w:tblLook w:val="01E0" w:firstRow="1" w:lastRow="1" w:firstColumn="1" w:lastColumn="1" w:noHBand="0" w:noVBand="0"/>
      </w:tblPr>
      <w:tblGrid>
        <w:gridCol w:w="1068"/>
        <w:gridCol w:w="3181"/>
        <w:gridCol w:w="1529"/>
        <w:gridCol w:w="985"/>
        <w:gridCol w:w="822"/>
      </w:tblGrid>
      <w:tr w:rsidR="00F9434A" w:rsidRPr="00A61E74" w14:paraId="3C928E43" w14:textId="77777777" w:rsidTr="00E96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Align w:val="center"/>
          </w:tcPr>
          <w:p w14:paraId="4718710C" w14:textId="77777777" w:rsidR="00F9434A" w:rsidRPr="00A61E74" w:rsidRDefault="00F9434A" w:rsidP="00E96680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b w:val="0"/>
                <w:bCs w:val="0"/>
                <w:kern w:val="24"/>
                <w:sz w:val="18"/>
                <w:szCs w:val="18"/>
                <w:lang w:val="en-US"/>
              </w:rPr>
              <w:t>GENE (REGIO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1" w:type="dxa"/>
            <w:vAlign w:val="center"/>
          </w:tcPr>
          <w:p w14:paraId="0FB5B73F" w14:textId="77777777" w:rsidR="00F9434A" w:rsidRPr="00A61E74" w:rsidRDefault="00F9434A" w:rsidP="00E96680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b w:val="0"/>
                <w:bCs w:val="0"/>
                <w:kern w:val="24"/>
                <w:sz w:val="18"/>
                <w:szCs w:val="18"/>
                <w:lang w:val="en-US"/>
              </w:rPr>
              <w:t>SEQUENCE (5´- 3´)</w:t>
            </w:r>
          </w:p>
        </w:tc>
        <w:tc>
          <w:tcPr>
            <w:tcW w:w="1529" w:type="dxa"/>
            <w:vAlign w:val="center"/>
          </w:tcPr>
          <w:p w14:paraId="4943B637" w14:textId="77777777" w:rsidR="00F9434A" w:rsidRPr="00A61E74" w:rsidRDefault="00F9434A" w:rsidP="00E96680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b w:val="0"/>
                <w:bCs w:val="0"/>
                <w:kern w:val="24"/>
                <w:sz w:val="18"/>
                <w:szCs w:val="18"/>
                <w:lang w:val="en-US"/>
              </w:rPr>
              <w:t>POS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  <w:vAlign w:val="center"/>
          </w:tcPr>
          <w:p w14:paraId="45B23D03" w14:textId="77777777" w:rsidR="00F9434A" w:rsidRPr="00A61E74" w:rsidRDefault="00F9434A" w:rsidP="00E96680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b w:val="0"/>
                <w:bCs w:val="0"/>
                <w:kern w:val="24"/>
                <w:sz w:val="18"/>
                <w:szCs w:val="18"/>
                <w:lang w:val="en-US"/>
              </w:rPr>
              <w:t>SIZ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14:paraId="61DB7E8B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jc w:val="center"/>
              <w:rPr>
                <w:rFonts w:ascii="Arial" w:eastAsia="ＭＳ 明朝" w:hAnsi="Arial" w:cs="Arial"/>
                <w:sz w:val="18"/>
                <w:szCs w:val="18"/>
              </w:rPr>
            </w:pPr>
            <w:r w:rsidRPr="00A61E74">
              <w:rPr>
                <w:rFonts w:ascii="Arial" w:hAnsi="Arial" w:cs="Arial"/>
                <w:b w:val="0"/>
                <w:bCs w:val="0"/>
                <w:kern w:val="24"/>
                <w:sz w:val="18"/>
                <w:szCs w:val="18"/>
              </w:rPr>
              <w:t>TM EXP</w:t>
            </w:r>
          </w:p>
        </w:tc>
      </w:tr>
      <w:tr w:rsidR="00F9434A" w:rsidRPr="00A61E74" w14:paraId="6809F9DA" w14:textId="77777777" w:rsidTr="00E96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5D686C2A" w14:textId="77777777" w:rsidR="00F9434A" w:rsidRPr="00F47F5E" w:rsidRDefault="00F9434A" w:rsidP="00E96680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  <w:lang w:val="en-US"/>
              </w:rPr>
              <w:t>GLI-1     (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1" w:type="dxa"/>
          </w:tcPr>
          <w:p w14:paraId="0A0A8092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eastAsia="Times New Roman" w:hAnsi="Arial" w:cs="Arial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AGGCCGTGTGACATGTGATT</w:t>
            </w:r>
          </w:p>
          <w:p w14:paraId="4FF31770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GACAGAGCGAGACTCCGTCT</w:t>
            </w:r>
          </w:p>
        </w:tc>
        <w:tc>
          <w:tcPr>
            <w:tcW w:w="1529" w:type="dxa"/>
          </w:tcPr>
          <w:p w14:paraId="3BD6F895" w14:textId="77777777" w:rsidR="00F9434A" w:rsidRPr="00F47F5E" w:rsidRDefault="00F9434A" w:rsidP="00E96680">
            <w:pPr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sz w:val="18"/>
                <w:szCs w:val="18"/>
                <w:lang w:val="en-US"/>
              </w:rPr>
              <w:t>-2192 to -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410B3E40" w14:textId="77777777" w:rsidR="00F9434A" w:rsidRPr="00A61E74" w:rsidRDefault="00F9434A" w:rsidP="00E96680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/>
              </w:rPr>
              <w:t>1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2" w:type="dxa"/>
          </w:tcPr>
          <w:p w14:paraId="675FFA16" w14:textId="77777777" w:rsidR="00F9434A" w:rsidRPr="00CC501C" w:rsidRDefault="00F9434A" w:rsidP="00E96680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C501C"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  <w:lang w:val="en-US"/>
              </w:rPr>
              <w:t>55</w:t>
            </w:r>
          </w:p>
        </w:tc>
      </w:tr>
      <w:tr w:rsidR="00F9434A" w:rsidRPr="00A61E74" w14:paraId="686379CD" w14:textId="77777777" w:rsidTr="00E96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61C3148F" w14:textId="77777777" w:rsidR="00F9434A" w:rsidRPr="00F47F5E" w:rsidRDefault="00F9434A" w:rsidP="00E96680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  <w:lang w:val="en-US"/>
              </w:rPr>
              <w:t>GLI1     (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1" w:type="dxa"/>
          </w:tcPr>
          <w:p w14:paraId="13F88F2A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TCGGACTCCTGACTTGAGGT</w:t>
            </w:r>
          </w:p>
          <w:p w14:paraId="4198F03C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TCTTCTCCCCACCCAGTTCT</w:t>
            </w:r>
          </w:p>
        </w:tc>
        <w:tc>
          <w:tcPr>
            <w:tcW w:w="1529" w:type="dxa"/>
          </w:tcPr>
          <w:p w14:paraId="23450D8F" w14:textId="77777777" w:rsidR="00F9434A" w:rsidRPr="00F47F5E" w:rsidRDefault="00F9434A" w:rsidP="00E96680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sz w:val="18"/>
                <w:szCs w:val="18"/>
                <w:lang w:val="en-US"/>
              </w:rPr>
              <w:t>-1830 to -16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2B25DFAC" w14:textId="77777777" w:rsidR="00F9434A" w:rsidRPr="00A61E74" w:rsidRDefault="00F9434A" w:rsidP="00E96680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/>
              </w:rPr>
              <w:t>15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2" w:type="dxa"/>
          </w:tcPr>
          <w:p w14:paraId="67029037" w14:textId="77777777" w:rsidR="00F9434A" w:rsidRPr="00CC501C" w:rsidRDefault="00F9434A" w:rsidP="00E96680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CC501C"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  <w:lang w:val="en-US"/>
              </w:rPr>
              <w:t>55</w:t>
            </w:r>
          </w:p>
        </w:tc>
      </w:tr>
      <w:tr w:rsidR="00F9434A" w:rsidRPr="00A61E74" w14:paraId="00D39D2E" w14:textId="77777777" w:rsidTr="00E96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4B4495EC" w14:textId="77777777" w:rsidR="00F9434A" w:rsidRPr="00F47F5E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 w:val="0"/>
                <w:color w:val="auto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  <w:lang w:val="en-US"/>
              </w:rPr>
              <w:t>GLI1     (5-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1" w:type="dxa"/>
          </w:tcPr>
          <w:p w14:paraId="21386085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eastAsia="ＭＳ 明朝" w:hAnsi="Arial" w:cs="Arial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CCAGCCTGGGCAAATAGTGA</w:t>
            </w:r>
          </w:p>
          <w:p w14:paraId="0ADB835F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TCAGAGACCCAGCTCAGTCA</w:t>
            </w:r>
          </w:p>
        </w:tc>
        <w:tc>
          <w:tcPr>
            <w:tcW w:w="1529" w:type="dxa"/>
          </w:tcPr>
          <w:p w14:paraId="224B77B4" w14:textId="77777777" w:rsidR="00F9434A" w:rsidRPr="00F47F5E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  <w:t>-1541 to -13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443C03F7" w14:textId="77777777" w:rsidR="00F9434A" w:rsidRPr="00A61E74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/>
              </w:rPr>
              <w:t>16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2" w:type="dxa"/>
          </w:tcPr>
          <w:p w14:paraId="4D70F0D3" w14:textId="77777777" w:rsidR="00F9434A" w:rsidRPr="00CC501C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</w:pPr>
            <w:r w:rsidRPr="00CC501C"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  <w:lang w:val="en-US"/>
              </w:rPr>
              <w:t>55</w:t>
            </w:r>
          </w:p>
        </w:tc>
      </w:tr>
      <w:tr w:rsidR="00F9434A" w:rsidRPr="00A61E74" w14:paraId="592D99CF" w14:textId="77777777" w:rsidTr="00E96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5141AEF9" w14:textId="77777777" w:rsidR="00F9434A" w:rsidRPr="00F47F5E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 w:val="0"/>
                <w:color w:val="auto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  <w:lang w:val="en-US"/>
              </w:rPr>
              <w:t>GLI1       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1" w:type="dxa"/>
          </w:tcPr>
          <w:p w14:paraId="5FE26850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eastAsia="ＭＳ 明朝" w:hAnsi="Arial" w:cs="Arial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CCCTCCAGAACTTCGAGACG</w:t>
            </w:r>
          </w:p>
          <w:p w14:paraId="0BC8B2E9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GGCTCTGGAAGAAGGTGAGG</w:t>
            </w:r>
          </w:p>
        </w:tc>
        <w:tc>
          <w:tcPr>
            <w:tcW w:w="1529" w:type="dxa"/>
          </w:tcPr>
          <w:p w14:paraId="2D845310" w14:textId="77777777" w:rsidR="00F9434A" w:rsidRPr="00F47F5E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  <w:t>-822 to -6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48734C0D" w14:textId="77777777" w:rsidR="00F9434A" w:rsidRPr="00A61E74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/>
              </w:rPr>
              <w:t>15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2" w:type="dxa"/>
          </w:tcPr>
          <w:p w14:paraId="0A397441" w14:textId="77777777" w:rsidR="00F9434A" w:rsidRPr="00CC501C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</w:pPr>
            <w:r w:rsidRPr="00CC501C"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  <w:lang w:val="en-US"/>
              </w:rPr>
              <w:t>55</w:t>
            </w:r>
          </w:p>
        </w:tc>
      </w:tr>
      <w:tr w:rsidR="00F9434A" w:rsidRPr="00A61E74" w14:paraId="4B97E33B" w14:textId="77777777" w:rsidTr="00E96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45727CE1" w14:textId="77777777" w:rsidR="00F9434A" w:rsidRPr="00F47F5E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 w:val="0"/>
                <w:color w:val="auto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  <w:lang w:val="en-US"/>
              </w:rPr>
              <w:t>GLI1     (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1" w:type="dxa"/>
          </w:tcPr>
          <w:p w14:paraId="542DA60B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eastAsia="ＭＳ 明朝" w:hAnsi="Arial" w:cs="Arial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TTCCATCCAAAGGGTGAGGC</w:t>
            </w:r>
          </w:p>
          <w:p w14:paraId="7647D9D2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A61E74">
              <w:rPr>
                <w:rFonts w:ascii="Arial" w:eastAsia="Times New Roman" w:hAnsi="Arial" w:cs="Arial"/>
                <w:sz w:val="18"/>
                <w:szCs w:val="18"/>
              </w:rPr>
              <w:t>CCCCGACAACCAGATTGAGG</w:t>
            </w:r>
          </w:p>
        </w:tc>
        <w:tc>
          <w:tcPr>
            <w:tcW w:w="1529" w:type="dxa"/>
          </w:tcPr>
          <w:p w14:paraId="3D7C47B9" w14:textId="77777777" w:rsidR="00F9434A" w:rsidRPr="00F47F5E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  <w:t>-612 to -4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63D8568D" w14:textId="77777777" w:rsidR="00F9434A" w:rsidRPr="00A61E74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/>
              </w:rPr>
              <w:t>15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2" w:type="dxa"/>
          </w:tcPr>
          <w:p w14:paraId="7D7D50F6" w14:textId="77777777" w:rsidR="00F9434A" w:rsidRPr="00CC501C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</w:pPr>
            <w:r w:rsidRPr="00CC501C"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  <w:lang w:val="en-US"/>
              </w:rPr>
              <w:t>55</w:t>
            </w:r>
          </w:p>
        </w:tc>
      </w:tr>
      <w:tr w:rsidR="00F9434A" w:rsidRPr="00A61E74" w14:paraId="5DC93DA8" w14:textId="77777777" w:rsidTr="00E96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1CF51DA3" w14:textId="77777777" w:rsidR="00F9434A" w:rsidRPr="00F47F5E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  <w:lang w:val="en-US"/>
              </w:rPr>
              <w:t>GLI1    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1" w:type="dxa"/>
          </w:tcPr>
          <w:p w14:paraId="027EA978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eastAsia="ＭＳ 明朝" w:hAnsi="Arial" w:cs="Arial"/>
                <w:sz w:val="18"/>
                <w:szCs w:val="18"/>
              </w:rPr>
            </w:pPr>
            <w:r w:rsidRPr="00A61E7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AAAAAATTTAGTCGTTTCGTTTGA</w:t>
            </w:r>
          </w:p>
          <w:p w14:paraId="50381D5C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A61E7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TTATTAAAACGCTACCTCCGAA</w:t>
            </w:r>
          </w:p>
        </w:tc>
        <w:tc>
          <w:tcPr>
            <w:tcW w:w="1529" w:type="dxa"/>
          </w:tcPr>
          <w:p w14:paraId="13CB382E" w14:textId="77777777" w:rsidR="00F9434A" w:rsidRPr="00F47F5E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</w:pPr>
            <w:r w:rsidRPr="00F47F5E"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  <w:t>-301 to -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7636FA73" w14:textId="77777777" w:rsidR="00F9434A" w:rsidRPr="00A61E74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Cs/>
                <w:iCs/>
                <w:color w:val="auto"/>
                <w:sz w:val="18"/>
                <w:szCs w:val="18"/>
                <w:lang w:val="en-US"/>
              </w:rPr>
            </w:pPr>
            <w:r w:rsidRPr="00A61E7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/>
              </w:rPr>
              <w:t>19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2" w:type="dxa"/>
          </w:tcPr>
          <w:p w14:paraId="36330165" w14:textId="77777777" w:rsidR="00F9434A" w:rsidRPr="00CC501C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bCs w:val="0"/>
                <w:iCs/>
                <w:color w:val="auto"/>
                <w:sz w:val="18"/>
                <w:szCs w:val="18"/>
                <w:lang w:val="en-US"/>
              </w:rPr>
            </w:pPr>
            <w:r w:rsidRPr="00CC501C"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  <w:lang w:val="en-US"/>
              </w:rPr>
              <w:t>55</w:t>
            </w:r>
          </w:p>
        </w:tc>
      </w:tr>
      <w:tr w:rsidR="00F9434A" w:rsidRPr="00A61E74" w14:paraId="76BC0D11" w14:textId="77777777" w:rsidTr="00E9668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</w:tcPr>
          <w:p w14:paraId="0C4F3831" w14:textId="77777777" w:rsidR="00F9434A" w:rsidRPr="00A61E74" w:rsidRDefault="00F9434A" w:rsidP="00E96680">
            <w:pPr>
              <w:pStyle w:val="Default"/>
              <w:spacing w:before="100" w:beforeAutospacing="1" w:after="100" w:afterAutospacing="1" w:line="360" w:lineRule="auto"/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81" w:type="dxa"/>
          </w:tcPr>
          <w:p w14:paraId="562B6154" w14:textId="77777777" w:rsidR="00F9434A" w:rsidRPr="00A61E74" w:rsidRDefault="00F9434A" w:rsidP="00E9668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529" w:type="dxa"/>
          </w:tcPr>
          <w:p w14:paraId="5941AFD3" w14:textId="77777777" w:rsidR="00F9434A" w:rsidRPr="00A61E74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</w:tcPr>
          <w:p w14:paraId="48032976" w14:textId="77777777" w:rsidR="00F9434A" w:rsidRPr="00A61E74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 w:val="0"/>
                <w:color w:val="000000" w:themeColor="dark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22" w:type="dxa"/>
          </w:tcPr>
          <w:p w14:paraId="3C5A7EB7" w14:textId="77777777" w:rsidR="00F9434A" w:rsidRPr="00A61E74" w:rsidRDefault="00F9434A" w:rsidP="00E96680">
            <w:pPr>
              <w:pStyle w:val="Default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</w:p>
        </w:tc>
      </w:tr>
    </w:tbl>
    <w:p w14:paraId="274E362B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7E80E629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320AAB3B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5E57C57B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683FF1B9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78293193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5F5FDFC4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7C185CB5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4DA98B48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7C5128FC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509E57F6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65A1617D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7B25F28A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79D69B2E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390C2813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226A3E31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60E096BF" w14:textId="77777777" w:rsidR="00F9434A" w:rsidRPr="00A61E74" w:rsidRDefault="00F9434A" w:rsidP="00F9434A">
      <w:pPr>
        <w:outlineLvl w:val="0"/>
        <w:rPr>
          <w:b/>
          <w:lang w:val="en-US"/>
        </w:rPr>
      </w:pPr>
    </w:p>
    <w:p w14:paraId="2303F907" w14:textId="77777777" w:rsidR="00F9434A" w:rsidRDefault="00F9434A" w:rsidP="00F9434A">
      <w:pPr>
        <w:outlineLvl w:val="0"/>
        <w:rPr>
          <w:b/>
          <w:lang w:val="en-US"/>
        </w:rPr>
      </w:pPr>
    </w:p>
    <w:p w14:paraId="6A753AA3" w14:textId="77777777" w:rsidR="00F9434A" w:rsidRDefault="00F9434A" w:rsidP="00F9434A">
      <w:pPr>
        <w:outlineLvl w:val="0"/>
        <w:rPr>
          <w:b/>
          <w:lang w:val="en-US"/>
        </w:rPr>
      </w:pPr>
      <w:r>
        <w:rPr>
          <w:b/>
          <w:noProof/>
          <w:lang w:val="en-US" w:eastAsia="en-US"/>
        </w:rPr>
        <w:drawing>
          <wp:anchor distT="0" distB="0" distL="114300" distR="114300" simplePos="0" relativeHeight="251683328" behindDoc="0" locked="0" layoutInCell="1" allowOverlap="1" wp14:anchorId="6A5BE499" wp14:editId="625DABE7">
            <wp:simplePos x="0" y="0"/>
            <wp:positionH relativeFrom="column">
              <wp:posOffset>-48895</wp:posOffset>
            </wp:positionH>
            <wp:positionV relativeFrom="paragraph">
              <wp:posOffset>200660</wp:posOffset>
            </wp:positionV>
            <wp:extent cx="5755640" cy="1849120"/>
            <wp:effectExtent l="0" t="0" r="10160" b="5080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motor Gli1 paper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421" b="23742"/>
                    <a:stretch/>
                  </pic:blipFill>
                  <pic:spPr bwMode="auto">
                    <a:xfrm>
                      <a:off x="0" y="0"/>
                      <a:ext cx="5755640" cy="1849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E92A3D" w14:textId="79CE106A" w:rsidR="00AB2044" w:rsidRDefault="00AB2044">
      <w:pPr>
        <w:rPr>
          <w:b/>
          <w:lang w:val="en-US"/>
        </w:rPr>
      </w:pPr>
      <w:bookmarkStart w:id="0" w:name="_GoBack"/>
      <w:bookmarkEnd w:id="0"/>
    </w:p>
    <w:sectPr w:rsidR="00AB2044" w:rsidSect="00020557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4349E"/>
    <w:multiLevelType w:val="hybridMultilevel"/>
    <w:tmpl w:val="0D2E1EA6"/>
    <w:lvl w:ilvl="0" w:tplc="16BC9AAA">
      <w:start w:val="1"/>
      <w:numFmt w:val="upperLetter"/>
      <w:lvlText w:val="%1)"/>
      <w:lvlJc w:val="left"/>
      <w:pPr>
        <w:ind w:left="1060" w:hanging="70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C33081"/>
    <w:multiLevelType w:val="hybridMultilevel"/>
    <w:tmpl w:val="285EFF36"/>
    <w:lvl w:ilvl="0" w:tplc="C2A4A04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3F26E1"/>
    <w:multiLevelType w:val="hybridMultilevel"/>
    <w:tmpl w:val="04186442"/>
    <w:lvl w:ilvl="0" w:tplc="28DABE32">
      <w:start w:val="1"/>
      <w:numFmt w:val="upperLetter"/>
      <w:lvlText w:val="%1)"/>
      <w:lvlJc w:val="left"/>
      <w:pPr>
        <w:ind w:left="3540" w:hanging="348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7FBD4DF4"/>
    <w:multiLevelType w:val="hybridMultilevel"/>
    <w:tmpl w:val="8604E4B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A2C"/>
    <w:rsid w:val="00000BEC"/>
    <w:rsid w:val="00001A51"/>
    <w:rsid w:val="00004ECB"/>
    <w:rsid w:val="00005178"/>
    <w:rsid w:val="00005DD0"/>
    <w:rsid w:val="000112DA"/>
    <w:rsid w:val="00012184"/>
    <w:rsid w:val="00020557"/>
    <w:rsid w:val="000213C9"/>
    <w:rsid w:val="00031509"/>
    <w:rsid w:val="00035775"/>
    <w:rsid w:val="00037252"/>
    <w:rsid w:val="000407B4"/>
    <w:rsid w:val="00040A1C"/>
    <w:rsid w:val="000529A0"/>
    <w:rsid w:val="0006065F"/>
    <w:rsid w:val="000717C1"/>
    <w:rsid w:val="00072496"/>
    <w:rsid w:val="00072AEB"/>
    <w:rsid w:val="00076711"/>
    <w:rsid w:val="00085684"/>
    <w:rsid w:val="00090FF4"/>
    <w:rsid w:val="000910B3"/>
    <w:rsid w:val="00093904"/>
    <w:rsid w:val="000A2261"/>
    <w:rsid w:val="000A381C"/>
    <w:rsid w:val="000B1871"/>
    <w:rsid w:val="000B2831"/>
    <w:rsid w:val="000B7B6E"/>
    <w:rsid w:val="000C1CCD"/>
    <w:rsid w:val="000C2A47"/>
    <w:rsid w:val="000C3AFB"/>
    <w:rsid w:val="000C4CE2"/>
    <w:rsid w:val="000D064E"/>
    <w:rsid w:val="000D0ED9"/>
    <w:rsid w:val="000D37A5"/>
    <w:rsid w:val="000D6939"/>
    <w:rsid w:val="000E0A41"/>
    <w:rsid w:val="000E1EE2"/>
    <w:rsid w:val="000E3DEB"/>
    <w:rsid w:val="000E68FB"/>
    <w:rsid w:val="000E6C5E"/>
    <w:rsid w:val="000F6577"/>
    <w:rsid w:val="001000FD"/>
    <w:rsid w:val="00100E07"/>
    <w:rsid w:val="00105184"/>
    <w:rsid w:val="00107304"/>
    <w:rsid w:val="0011017A"/>
    <w:rsid w:val="00113CF4"/>
    <w:rsid w:val="00114BA6"/>
    <w:rsid w:val="00134852"/>
    <w:rsid w:val="00136981"/>
    <w:rsid w:val="00143841"/>
    <w:rsid w:val="0015162E"/>
    <w:rsid w:val="00154301"/>
    <w:rsid w:val="001645FD"/>
    <w:rsid w:val="00186773"/>
    <w:rsid w:val="00186774"/>
    <w:rsid w:val="00186B4B"/>
    <w:rsid w:val="0019059F"/>
    <w:rsid w:val="0019398C"/>
    <w:rsid w:val="001944B2"/>
    <w:rsid w:val="00194813"/>
    <w:rsid w:val="001A1283"/>
    <w:rsid w:val="001B03F2"/>
    <w:rsid w:val="001C2836"/>
    <w:rsid w:val="001C36A2"/>
    <w:rsid w:val="001C36D1"/>
    <w:rsid w:val="001C3BE8"/>
    <w:rsid w:val="001C4B52"/>
    <w:rsid w:val="001D3020"/>
    <w:rsid w:val="001D5B36"/>
    <w:rsid w:val="001D5D3E"/>
    <w:rsid w:val="001D6DFA"/>
    <w:rsid w:val="001E0DD0"/>
    <w:rsid w:val="001E633B"/>
    <w:rsid w:val="001F65CC"/>
    <w:rsid w:val="00200E38"/>
    <w:rsid w:val="002021AC"/>
    <w:rsid w:val="002045AF"/>
    <w:rsid w:val="002051BF"/>
    <w:rsid w:val="00215ACF"/>
    <w:rsid w:val="00216404"/>
    <w:rsid w:val="00220421"/>
    <w:rsid w:val="0022045B"/>
    <w:rsid w:val="0022047D"/>
    <w:rsid w:val="0022561F"/>
    <w:rsid w:val="00233440"/>
    <w:rsid w:val="00235728"/>
    <w:rsid w:val="002374E3"/>
    <w:rsid w:val="00244998"/>
    <w:rsid w:val="002449FE"/>
    <w:rsid w:val="00244E14"/>
    <w:rsid w:val="00245167"/>
    <w:rsid w:val="00250CA8"/>
    <w:rsid w:val="00254115"/>
    <w:rsid w:val="00261222"/>
    <w:rsid w:val="00266296"/>
    <w:rsid w:val="00267F80"/>
    <w:rsid w:val="002739FA"/>
    <w:rsid w:val="00276BDD"/>
    <w:rsid w:val="0028214D"/>
    <w:rsid w:val="002845DE"/>
    <w:rsid w:val="00286C42"/>
    <w:rsid w:val="00290B26"/>
    <w:rsid w:val="00290C05"/>
    <w:rsid w:val="00290D53"/>
    <w:rsid w:val="00293048"/>
    <w:rsid w:val="002A481A"/>
    <w:rsid w:val="002A6866"/>
    <w:rsid w:val="002B1F44"/>
    <w:rsid w:val="002B2597"/>
    <w:rsid w:val="002B2908"/>
    <w:rsid w:val="002B65AC"/>
    <w:rsid w:val="002C259C"/>
    <w:rsid w:val="002C465B"/>
    <w:rsid w:val="002C4F2C"/>
    <w:rsid w:val="002D241C"/>
    <w:rsid w:val="002D3888"/>
    <w:rsid w:val="002D7F77"/>
    <w:rsid w:val="002E048D"/>
    <w:rsid w:val="002F376B"/>
    <w:rsid w:val="002F4E18"/>
    <w:rsid w:val="002F5392"/>
    <w:rsid w:val="002F7FE3"/>
    <w:rsid w:val="0030037B"/>
    <w:rsid w:val="0030415C"/>
    <w:rsid w:val="003066F9"/>
    <w:rsid w:val="0031026E"/>
    <w:rsid w:val="00311A26"/>
    <w:rsid w:val="0031215D"/>
    <w:rsid w:val="00314800"/>
    <w:rsid w:val="0031740B"/>
    <w:rsid w:val="00320476"/>
    <w:rsid w:val="003263B4"/>
    <w:rsid w:val="003276B9"/>
    <w:rsid w:val="00331A58"/>
    <w:rsid w:val="00332911"/>
    <w:rsid w:val="00335C03"/>
    <w:rsid w:val="00335EA7"/>
    <w:rsid w:val="00336E8A"/>
    <w:rsid w:val="00344C0E"/>
    <w:rsid w:val="00352312"/>
    <w:rsid w:val="00353C2E"/>
    <w:rsid w:val="00360F47"/>
    <w:rsid w:val="00364046"/>
    <w:rsid w:val="0036450A"/>
    <w:rsid w:val="003663CD"/>
    <w:rsid w:val="00370C6C"/>
    <w:rsid w:val="0037672E"/>
    <w:rsid w:val="00393D03"/>
    <w:rsid w:val="00393F2B"/>
    <w:rsid w:val="003942C8"/>
    <w:rsid w:val="00395B14"/>
    <w:rsid w:val="003A24CC"/>
    <w:rsid w:val="003B3C17"/>
    <w:rsid w:val="003B63B6"/>
    <w:rsid w:val="003B6C20"/>
    <w:rsid w:val="003C7153"/>
    <w:rsid w:val="003D01BD"/>
    <w:rsid w:val="003D1281"/>
    <w:rsid w:val="003D7349"/>
    <w:rsid w:val="003E2778"/>
    <w:rsid w:val="003F418D"/>
    <w:rsid w:val="003F4CBD"/>
    <w:rsid w:val="00400700"/>
    <w:rsid w:val="00401CE2"/>
    <w:rsid w:val="00403E71"/>
    <w:rsid w:val="004213A9"/>
    <w:rsid w:val="00430050"/>
    <w:rsid w:val="004339EB"/>
    <w:rsid w:val="004368B9"/>
    <w:rsid w:val="00441636"/>
    <w:rsid w:val="00441B32"/>
    <w:rsid w:val="0044278D"/>
    <w:rsid w:val="00443662"/>
    <w:rsid w:val="00443C8E"/>
    <w:rsid w:val="00443EFD"/>
    <w:rsid w:val="00445D68"/>
    <w:rsid w:val="00447AE6"/>
    <w:rsid w:val="00447BC9"/>
    <w:rsid w:val="00452ACC"/>
    <w:rsid w:val="004530B3"/>
    <w:rsid w:val="00455B8E"/>
    <w:rsid w:val="00456A0A"/>
    <w:rsid w:val="00461A1F"/>
    <w:rsid w:val="00482865"/>
    <w:rsid w:val="00484E2B"/>
    <w:rsid w:val="00485A94"/>
    <w:rsid w:val="0049214A"/>
    <w:rsid w:val="00493DEB"/>
    <w:rsid w:val="00496348"/>
    <w:rsid w:val="004A0B28"/>
    <w:rsid w:val="004C1B87"/>
    <w:rsid w:val="004C7D72"/>
    <w:rsid w:val="004D2770"/>
    <w:rsid w:val="004D4510"/>
    <w:rsid w:val="004D6DB8"/>
    <w:rsid w:val="004E1D06"/>
    <w:rsid w:val="004F5659"/>
    <w:rsid w:val="00504AB0"/>
    <w:rsid w:val="005055B3"/>
    <w:rsid w:val="00506489"/>
    <w:rsid w:val="0051062B"/>
    <w:rsid w:val="00511668"/>
    <w:rsid w:val="005153AD"/>
    <w:rsid w:val="005174DF"/>
    <w:rsid w:val="0053239F"/>
    <w:rsid w:val="00537A0F"/>
    <w:rsid w:val="00542827"/>
    <w:rsid w:val="00545822"/>
    <w:rsid w:val="00546ACB"/>
    <w:rsid w:val="005479EC"/>
    <w:rsid w:val="00551053"/>
    <w:rsid w:val="00551281"/>
    <w:rsid w:val="00551DD2"/>
    <w:rsid w:val="005608F9"/>
    <w:rsid w:val="005672D8"/>
    <w:rsid w:val="00567701"/>
    <w:rsid w:val="00570EDE"/>
    <w:rsid w:val="00584A9B"/>
    <w:rsid w:val="00592BAA"/>
    <w:rsid w:val="00593647"/>
    <w:rsid w:val="005B2403"/>
    <w:rsid w:val="005B28B2"/>
    <w:rsid w:val="005B4B18"/>
    <w:rsid w:val="005B76EC"/>
    <w:rsid w:val="005C33B0"/>
    <w:rsid w:val="005C4C82"/>
    <w:rsid w:val="005D07EE"/>
    <w:rsid w:val="005D3AE8"/>
    <w:rsid w:val="005D4B35"/>
    <w:rsid w:val="005D4F13"/>
    <w:rsid w:val="005D68B9"/>
    <w:rsid w:val="005D6BA6"/>
    <w:rsid w:val="005D7120"/>
    <w:rsid w:val="005E0268"/>
    <w:rsid w:val="005E410B"/>
    <w:rsid w:val="005F21EF"/>
    <w:rsid w:val="00600E86"/>
    <w:rsid w:val="006017CA"/>
    <w:rsid w:val="00602FD7"/>
    <w:rsid w:val="00605E41"/>
    <w:rsid w:val="00606731"/>
    <w:rsid w:val="00607893"/>
    <w:rsid w:val="00607B69"/>
    <w:rsid w:val="00614301"/>
    <w:rsid w:val="00621940"/>
    <w:rsid w:val="00621ECD"/>
    <w:rsid w:val="00625C4A"/>
    <w:rsid w:val="006319D9"/>
    <w:rsid w:val="00633F20"/>
    <w:rsid w:val="00634240"/>
    <w:rsid w:val="00637794"/>
    <w:rsid w:val="00645463"/>
    <w:rsid w:val="006471E7"/>
    <w:rsid w:val="0065372B"/>
    <w:rsid w:val="006548AA"/>
    <w:rsid w:val="006578A1"/>
    <w:rsid w:val="006643B5"/>
    <w:rsid w:val="006723DD"/>
    <w:rsid w:val="00673A01"/>
    <w:rsid w:val="00673C24"/>
    <w:rsid w:val="00673FE8"/>
    <w:rsid w:val="00676907"/>
    <w:rsid w:val="006806B4"/>
    <w:rsid w:val="006839D7"/>
    <w:rsid w:val="006972E0"/>
    <w:rsid w:val="006A08E6"/>
    <w:rsid w:val="006A6EB6"/>
    <w:rsid w:val="006B4AEE"/>
    <w:rsid w:val="006B605C"/>
    <w:rsid w:val="006B7C2C"/>
    <w:rsid w:val="006C0F08"/>
    <w:rsid w:val="006C617D"/>
    <w:rsid w:val="006D24A6"/>
    <w:rsid w:val="006D2AA1"/>
    <w:rsid w:val="006D4723"/>
    <w:rsid w:val="006D4BF4"/>
    <w:rsid w:val="006D5D33"/>
    <w:rsid w:val="006E166C"/>
    <w:rsid w:val="006E4957"/>
    <w:rsid w:val="007005F6"/>
    <w:rsid w:val="00704942"/>
    <w:rsid w:val="00705AC4"/>
    <w:rsid w:val="00705B8F"/>
    <w:rsid w:val="00706BDE"/>
    <w:rsid w:val="007107BE"/>
    <w:rsid w:val="0071235A"/>
    <w:rsid w:val="00720F54"/>
    <w:rsid w:val="00735749"/>
    <w:rsid w:val="00735E8F"/>
    <w:rsid w:val="00736138"/>
    <w:rsid w:val="00737F94"/>
    <w:rsid w:val="00743145"/>
    <w:rsid w:val="00743B89"/>
    <w:rsid w:val="00747464"/>
    <w:rsid w:val="007614E2"/>
    <w:rsid w:val="007761F8"/>
    <w:rsid w:val="0078016A"/>
    <w:rsid w:val="00785E99"/>
    <w:rsid w:val="00797913"/>
    <w:rsid w:val="007A7F74"/>
    <w:rsid w:val="007B1209"/>
    <w:rsid w:val="007B3691"/>
    <w:rsid w:val="007B6CE7"/>
    <w:rsid w:val="007C52D2"/>
    <w:rsid w:val="007C7177"/>
    <w:rsid w:val="007D4209"/>
    <w:rsid w:val="007D52D1"/>
    <w:rsid w:val="007D685B"/>
    <w:rsid w:val="007D7BFF"/>
    <w:rsid w:val="007E0569"/>
    <w:rsid w:val="007E0A90"/>
    <w:rsid w:val="007E1B54"/>
    <w:rsid w:val="007E4718"/>
    <w:rsid w:val="007E6F27"/>
    <w:rsid w:val="007F2BE3"/>
    <w:rsid w:val="007F33DD"/>
    <w:rsid w:val="007F36B9"/>
    <w:rsid w:val="007F4AB9"/>
    <w:rsid w:val="007F4C20"/>
    <w:rsid w:val="007F4EBD"/>
    <w:rsid w:val="007F5430"/>
    <w:rsid w:val="007F5C2D"/>
    <w:rsid w:val="00800451"/>
    <w:rsid w:val="00800626"/>
    <w:rsid w:val="008018CB"/>
    <w:rsid w:val="00801D89"/>
    <w:rsid w:val="008112D5"/>
    <w:rsid w:val="00812EF2"/>
    <w:rsid w:val="00815A9E"/>
    <w:rsid w:val="00816B70"/>
    <w:rsid w:val="00826C2F"/>
    <w:rsid w:val="0083667D"/>
    <w:rsid w:val="008419BE"/>
    <w:rsid w:val="00841D9F"/>
    <w:rsid w:val="00844007"/>
    <w:rsid w:val="00846F73"/>
    <w:rsid w:val="00847E1B"/>
    <w:rsid w:val="00850439"/>
    <w:rsid w:val="00851826"/>
    <w:rsid w:val="00854B6C"/>
    <w:rsid w:val="00860318"/>
    <w:rsid w:val="008635C2"/>
    <w:rsid w:val="00864897"/>
    <w:rsid w:val="0087505C"/>
    <w:rsid w:val="00875442"/>
    <w:rsid w:val="00881D3D"/>
    <w:rsid w:val="00882FBA"/>
    <w:rsid w:val="00885A35"/>
    <w:rsid w:val="00891209"/>
    <w:rsid w:val="00896417"/>
    <w:rsid w:val="008A0469"/>
    <w:rsid w:val="008A2FD4"/>
    <w:rsid w:val="008B0D58"/>
    <w:rsid w:val="008B3FEB"/>
    <w:rsid w:val="008B4F63"/>
    <w:rsid w:val="008C5D34"/>
    <w:rsid w:val="008C7857"/>
    <w:rsid w:val="008D34A4"/>
    <w:rsid w:val="008D4F49"/>
    <w:rsid w:val="008D73A0"/>
    <w:rsid w:val="008E0C92"/>
    <w:rsid w:val="008E6944"/>
    <w:rsid w:val="008F3AC6"/>
    <w:rsid w:val="008F5A90"/>
    <w:rsid w:val="008F66B0"/>
    <w:rsid w:val="00902CF7"/>
    <w:rsid w:val="00906EFF"/>
    <w:rsid w:val="00907A91"/>
    <w:rsid w:val="009108BD"/>
    <w:rsid w:val="00913F7E"/>
    <w:rsid w:val="00916730"/>
    <w:rsid w:val="00916A5E"/>
    <w:rsid w:val="00920203"/>
    <w:rsid w:val="00920368"/>
    <w:rsid w:val="00921F2F"/>
    <w:rsid w:val="00930F66"/>
    <w:rsid w:val="009344FA"/>
    <w:rsid w:val="0093550C"/>
    <w:rsid w:val="00940B94"/>
    <w:rsid w:val="009426B7"/>
    <w:rsid w:val="009432DD"/>
    <w:rsid w:val="00950411"/>
    <w:rsid w:val="00950A20"/>
    <w:rsid w:val="009541DA"/>
    <w:rsid w:val="009565C3"/>
    <w:rsid w:val="009568AF"/>
    <w:rsid w:val="0096043E"/>
    <w:rsid w:val="0096085C"/>
    <w:rsid w:val="00970DAA"/>
    <w:rsid w:val="00973F98"/>
    <w:rsid w:val="009765AC"/>
    <w:rsid w:val="00980527"/>
    <w:rsid w:val="00983095"/>
    <w:rsid w:val="00986D84"/>
    <w:rsid w:val="0099033C"/>
    <w:rsid w:val="00992EE8"/>
    <w:rsid w:val="00994083"/>
    <w:rsid w:val="009A2633"/>
    <w:rsid w:val="009A593D"/>
    <w:rsid w:val="009B3B92"/>
    <w:rsid w:val="009C1DE6"/>
    <w:rsid w:val="009C6A0C"/>
    <w:rsid w:val="009D6B6D"/>
    <w:rsid w:val="009F0E6A"/>
    <w:rsid w:val="009F1F08"/>
    <w:rsid w:val="009F200B"/>
    <w:rsid w:val="009F350B"/>
    <w:rsid w:val="009F3DEF"/>
    <w:rsid w:val="009F6C11"/>
    <w:rsid w:val="009F7B6F"/>
    <w:rsid w:val="00A0338D"/>
    <w:rsid w:val="00A1105A"/>
    <w:rsid w:val="00A11FF3"/>
    <w:rsid w:val="00A20A22"/>
    <w:rsid w:val="00A214BD"/>
    <w:rsid w:val="00A21811"/>
    <w:rsid w:val="00A3102B"/>
    <w:rsid w:val="00A32EFA"/>
    <w:rsid w:val="00A407F2"/>
    <w:rsid w:val="00A413C0"/>
    <w:rsid w:val="00A42572"/>
    <w:rsid w:val="00A45919"/>
    <w:rsid w:val="00A53656"/>
    <w:rsid w:val="00A60768"/>
    <w:rsid w:val="00A61E74"/>
    <w:rsid w:val="00A64731"/>
    <w:rsid w:val="00A660FC"/>
    <w:rsid w:val="00A712BB"/>
    <w:rsid w:val="00A72316"/>
    <w:rsid w:val="00A72436"/>
    <w:rsid w:val="00A766C6"/>
    <w:rsid w:val="00A76E47"/>
    <w:rsid w:val="00A82962"/>
    <w:rsid w:val="00A86EB6"/>
    <w:rsid w:val="00A877AC"/>
    <w:rsid w:val="00A91349"/>
    <w:rsid w:val="00A92A2A"/>
    <w:rsid w:val="00AA2C2A"/>
    <w:rsid w:val="00AA6951"/>
    <w:rsid w:val="00AB2044"/>
    <w:rsid w:val="00AB2DDE"/>
    <w:rsid w:val="00AB56A3"/>
    <w:rsid w:val="00AB6791"/>
    <w:rsid w:val="00AC03B1"/>
    <w:rsid w:val="00AC6C8A"/>
    <w:rsid w:val="00AD112D"/>
    <w:rsid w:val="00AD3F3A"/>
    <w:rsid w:val="00AD4EE5"/>
    <w:rsid w:val="00AD5975"/>
    <w:rsid w:val="00AE2A56"/>
    <w:rsid w:val="00AE3C7A"/>
    <w:rsid w:val="00AF0967"/>
    <w:rsid w:val="00AF463D"/>
    <w:rsid w:val="00AF6623"/>
    <w:rsid w:val="00AF6955"/>
    <w:rsid w:val="00AF7141"/>
    <w:rsid w:val="00B0095D"/>
    <w:rsid w:val="00B00A2C"/>
    <w:rsid w:val="00B02230"/>
    <w:rsid w:val="00B0327B"/>
    <w:rsid w:val="00B162E2"/>
    <w:rsid w:val="00B202C8"/>
    <w:rsid w:val="00B21ECC"/>
    <w:rsid w:val="00B25BBE"/>
    <w:rsid w:val="00B427CF"/>
    <w:rsid w:val="00B4533A"/>
    <w:rsid w:val="00B461DE"/>
    <w:rsid w:val="00B50A7B"/>
    <w:rsid w:val="00B558FB"/>
    <w:rsid w:val="00B56D52"/>
    <w:rsid w:val="00B603BE"/>
    <w:rsid w:val="00B6072E"/>
    <w:rsid w:val="00B63554"/>
    <w:rsid w:val="00B64232"/>
    <w:rsid w:val="00B65657"/>
    <w:rsid w:val="00B678F1"/>
    <w:rsid w:val="00B7039F"/>
    <w:rsid w:val="00B71445"/>
    <w:rsid w:val="00B72BDE"/>
    <w:rsid w:val="00B73CC4"/>
    <w:rsid w:val="00B73F81"/>
    <w:rsid w:val="00B752AF"/>
    <w:rsid w:val="00B8309E"/>
    <w:rsid w:val="00B8416F"/>
    <w:rsid w:val="00B841FA"/>
    <w:rsid w:val="00B84B84"/>
    <w:rsid w:val="00B86449"/>
    <w:rsid w:val="00B926C6"/>
    <w:rsid w:val="00B94604"/>
    <w:rsid w:val="00BA4BF6"/>
    <w:rsid w:val="00BA606D"/>
    <w:rsid w:val="00BB1096"/>
    <w:rsid w:val="00BB322A"/>
    <w:rsid w:val="00BC30CD"/>
    <w:rsid w:val="00BC38DF"/>
    <w:rsid w:val="00BD1EBE"/>
    <w:rsid w:val="00BD3495"/>
    <w:rsid w:val="00BE3979"/>
    <w:rsid w:val="00BE4183"/>
    <w:rsid w:val="00BE4439"/>
    <w:rsid w:val="00BE5862"/>
    <w:rsid w:val="00BF0B54"/>
    <w:rsid w:val="00BF16F9"/>
    <w:rsid w:val="00BF7F5E"/>
    <w:rsid w:val="00C05037"/>
    <w:rsid w:val="00C06AA3"/>
    <w:rsid w:val="00C17080"/>
    <w:rsid w:val="00C21596"/>
    <w:rsid w:val="00C25B7B"/>
    <w:rsid w:val="00C26D7D"/>
    <w:rsid w:val="00C328E7"/>
    <w:rsid w:val="00C36D57"/>
    <w:rsid w:val="00C45FBD"/>
    <w:rsid w:val="00C51BFB"/>
    <w:rsid w:val="00C51E83"/>
    <w:rsid w:val="00C55E05"/>
    <w:rsid w:val="00C66235"/>
    <w:rsid w:val="00C71BE9"/>
    <w:rsid w:val="00C72D1A"/>
    <w:rsid w:val="00C73A52"/>
    <w:rsid w:val="00C77585"/>
    <w:rsid w:val="00C83883"/>
    <w:rsid w:val="00C91598"/>
    <w:rsid w:val="00C96083"/>
    <w:rsid w:val="00CA20B7"/>
    <w:rsid w:val="00CB37A8"/>
    <w:rsid w:val="00CB7C62"/>
    <w:rsid w:val="00CC18D3"/>
    <w:rsid w:val="00CC266C"/>
    <w:rsid w:val="00CC28C4"/>
    <w:rsid w:val="00CC501C"/>
    <w:rsid w:val="00CC6E9C"/>
    <w:rsid w:val="00CC73B5"/>
    <w:rsid w:val="00CC77F4"/>
    <w:rsid w:val="00CD213D"/>
    <w:rsid w:val="00CD2C2E"/>
    <w:rsid w:val="00CE12B5"/>
    <w:rsid w:val="00CE213E"/>
    <w:rsid w:val="00CE2B8D"/>
    <w:rsid w:val="00CE3657"/>
    <w:rsid w:val="00CE7305"/>
    <w:rsid w:val="00CE73D5"/>
    <w:rsid w:val="00CE7D90"/>
    <w:rsid w:val="00CF52C0"/>
    <w:rsid w:val="00CF5B04"/>
    <w:rsid w:val="00D02369"/>
    <w:rsid w:val="00D0292D"/>
    <w:rsid w:val="00D05764"/>
    <w:rsid w:val="00D0657F"/>
    <w:rsid w:val="00D06EAC"/>
    <w:rsid w:val="00D12C1B"/>
    <w:rsid w:val="00D144AD"/>
    <w:rsid w:val="00D14953"/>
    <w:rsid w:val="00D23A7A"/>
    <w:rsid w:val="00D23EF0"/>
    <w:rsid w:val="00D2402F"/>
    <w:rsid w:val="00D26998"/>
    <w:rsid w:val="00D303F4"/>
    <w:rsid w:val="00D32BCA"/>
    <w:rsid w:val="00D32BD9"/>
    <w:rsid w:val="00D332BE"/>
    <w:rsid w:val="00D41E29"/>
    <w:rsid w:val="00D42ACD"/>
    <w:rsid w:val="00D4359B"/>
    <w:rsid w:val="00D522BA"/>
    <w:rsid w:val="00D54B32"/>
    <w:rsid w:val="00D55FDE"/>
    <w:rsid w:val="00D639E9"/>
    <w:rsid w:val="00D63ED7"/>
    <w:rsid w:val="00D64741"/>
    <w:rsid w:val="00D700BE"/>
    <w:rsid w:val="00D70FE1"/>
    <w:rsid w:val="00D80E6F"/>
    <w:rsid w:val="00D816E4"/>
    <w:rsid w:val="00D84032"/>
    <w:rsid w:val="00D8403D"/>
    <w:rsid w:val="00D85B11"/>
    <w:rsid w:val="00D91B45"/>
    <w:rsid w:val="00D958A3"/>
    <w:rsid w:val="00D969DB"/>
    <w:rsid w:val="00D970A8"/>
    <w:rsid w:val="00DA469B"/>
    <w:rsid w:val="00DA472E"/>
    <w:rsid w:val="00DA551D"/>
    <w:rsid w:val="00DB141D"/>
    <w:rsid w:val="00DB7265"/>
    <w:rsid w:val="00DC1808"/>
    <w:rsid w:val="00DD1F47"/>
    <w:rsid w:val="00DD323C"/>
    <w:rsid w:val="00DD33C0"/>
    <w:rsid w:val="00DD3DC9"/>
    <w:rsid w:val="00DD49BF"/>
    <w:rsid w:val="00DE5A17"/>
    <w:rsid w:val="00DE5DA0"/>
    <w:rsid w:val="00DF1032"/>
    <w:rsid w:val="00DF19E3"/>
    <w:rsid w:val="00DF1D8E"/>
    <w:rsid w:val="00DF2AE4"/>
    <w:rsid w:val="00DF4663"/>
    <w:rsid w:val="00E01731"/>
    <w:rsid w:val="00E02C08"/>
    <w:rsid w:val="00E05203"/>
    <w:rsid w:val="00E10405"/>
    <w:rsid w:val="00E11FC2"/>
    <w:rsid w:val="00E1527D"/>
    <w:rsid w:val="00E1569A"/>
    <w:rsid w:val="00E364B8"/>
    <w:rsid w:val="00E43954"/>
    <w:rsid w:val="00E47E05"/>
    <w:rsid w:val="00E5136D"/>
    <w:rsid w:val="00E54F34"/>
    <w:rsid w:val="00E55F57"/>
    <w:rsid w:val="00E66308"/>
    <w:rsid w:val="00E72476"/>
    <w:rsid w:val="00E801C5"/>
    <w:rsid w:val="00E84DA9"/>
    <w:rsid w:val="00E858E9"/>
    <w:rsid w:val="00E87B35"/>
    <w:rsid w:val="00E97724"/>
    <w:rsid w:val="00EA1143"/>
    <w:rsid w:val="00EA2995"/>
    <w:rsid w:val="00EB06CD"/>
    <w:rsid w:val="00EB0FE4"/>
    <w:rsid w:val="00EB45CE"/>
    <w:rsid w:val="00EB543A"/>
    <w:rsid w:val="00EC2D56"/>
    <w:rsid w:val="00EC5EB4"/>
    <w:rsid w:val="00EC6B57"/>
    <w:rsid w:val="00EE15D4"/>
    <w:rsid w:val="00EE1884"/>
    <w:rsid w:val="00EE377F"/>
    <w:rsid w:val="00EF3FDB"/>
    <w:rsid w:val="00EF415E"/>
    <w:rsid w:val="00EF4F02"/>
    <w:rsid w:val="00EF6FC4"/>
    <w:rsid w:val="00F0071B"/>
    <w:rsid w:val="00F0370B"/>
    <w:rsid w:val="00F03E78"/>
    <w:rsid w:val="00F130FB"/>
    <w:rsid w:val="00F13550"/>
    <w:rsid w:val="00F2787D"/>
    <w:rsid w:val="00F31243"/>
    <w:rsid w:val="00F441A8"/>
    <w:rsid w:val="00F45F0F"/>
    <w:rsid w:val="00F46496"/>
    <w:rsid w:val="00F47D08"/>
    <w:rsid w:val="00F47F5E"/>
    <w:rsid w:val="00F532F2"/>
    <w:rsid w:val="00F61440"/>
    <w:rsid w:val="00F61E65"/>
    <w:rsid w:val="00F63FFD"/>
    <w:rsid w:val="00F6438D"/>
    <w:rsid w:val="00F64C48"/>
    <w:rsid w:val="00F669C9"/>
    <w:rsid w:val="00F7033D"/>
    <w:rsid w:val="00F72947"/>
    <w:rsid w:val="00F74D43"/>
    <w:rsid w:val="00F9434A"/>
    <w:rsid w:val="00F943A1"/>
    <w:rsid w:val="00FA0BCA"/>
    <w:rsid w:val="00FA2C7F"/>
    <w:rsid w:val="00FA3DB3"/>
    <w:rsid w:val="00FA569F"/>
    <w:rsid w:val="00FB18AC"/>
    <w:rsid w:val="00FB2610"/>
    <w:rsid w:val="00FB33AF"/>
    <w:rsid w:val="00FC0759"/>
    <w:rsid w:val="00FC3150"/>
    <w:rsid w:val="00FC7EFE"/>
    <w:rsid w:val="00FD177E"/>
    <w:rsid w:val="00FD2093"/>
    <w:rsid w:val="00FD6616"/>
    <w:rsid w:val="00FE09AD"/>
    <w:rsid w:val="00FE35DF"/>
    <w:rsid w:val="00FE3631"/>
    <w:rsid w:val="00FE4334"/>
    <w:rsid w:val="00FE4F99"/>
    <w:rsid w:val="00FE529F"/>
    <w:rsid w:val="00FF35B0"/>
    <w:rsid w:val="00FF3601"/>
    <w:rsid w:val="00FF4395"/>
    <w:rsid w:val="00FF73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strokecolor="none [3213]"/>
    </o:shapedefaults>
    <o:shapelayout v:ext="edit">
      <o:idmap v:ext="edit" data="1"/>
    </o:shapelayout>
  </w:shapeDefaults>
  <w:doNotEmbedSmartTags/>
  <w:decimalSymbol w:val="."/>
  <w:listSeparator w:val=","/>
  <w14:docId w14:val="0548C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0" w:unhideWhenUsed="0"/>
    <w:lsdException w:name="Colorful Shading Accent 1" w:semiHidden="0" w:uiPriority="71" w:unhideWhenUsed="0"/>
    <w:lsdException w:name="Colorful List Accent 1" w:semiHidden="0" w:uiPriority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0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0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0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0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0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0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0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01C"/>
    <w:rPr>
      <w:sz w:val="24"/>
      <w:szCs w:val="24"/>
      <w:lang w:eastAsia="es-ES_tradnl"/>
    </w:rPr>
  </w:style>
  <w:style w:type="paragraph" w:styleId="Heading2">
    <w:name w:val="heading 2"/>
    <w:basedOn w:val="Normal"/>
    <w:next w:val="Normal"/>
    <w:link w:val="Heading2Char"/>
    <w:rsid w:val="00EB45C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A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A2C"/>
    <w:rPr>
      <w:rFonts w:ascii="Lucida Grande" w:hAnsi="Lucida Grande" w:cs="Lucida Grande"/>
      <w:sz w:val="18"/>
      <w:szCs w:val="18"/>
      <w:lang w:eastAsia="es-ES_tradnl"/>
    </w:rPr>
  </w:style>
  <w:style w:type="table" w:styleId="LightList">
    <w:name w:val="Light List"/>
    <w:basedOn w:val="TableNormal"/>
    <w:uiPriority w:val="61"/>
    <w:rsid w:val="009D6B6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ps">
    <w:name w:val="hps"/>
    <w:basedOn w:val="DefaultParagraphFont"/>
    <w:rsid w:val="00B21ECC"/>
  </w:style>
  <w:style w:type="character" w:customStyle="1" w:styleId="apple-converted-space">
    <w:name w:val="apple-converted-space"/>
    <w:basedOn w:val="DefaultParagraphFont"/>
    <w:rsid w:val="00705AC4"/>
  </w:style>
  <w:style w:type="character" w:styleId="Hyperlink">
    <w:name w:val="Hyperlink"/>
    <w:basedOn w:val="DefaultParagraphFont"/>
    <w:unhideWhenUsed/>
    <w:rsid w:val="00705AC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970A8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customStyle="1" w:styleId="Default">
    <w:name w:val="Default"/>
    <w:rsid w:val="00EE377F"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es-ES" w:eastAsia="es-ES"/>
    </w:rPr>
  </w:style>
  <w:style w:type="character" w:customStyle="1" w:styleId="Heading2Char">
    <w:name w:val="Heading 2 Char"/>
    <w:basedOn w:val="DefaultParagraphFont"/>
    <w:link w:val="Heading2"/>
    <w:rsid w:val="00EB45CE"/>
    <w:rPr>
      <w:rFonts w:ascii="Calibri" w:eastAsia="Times New Roman" w:hAnsi="Calibri"/>
      <w:b/>
      <w:bCs/>
      <w:i/>
      <w:iCs/>
      <w:sz w:val="28"/>
      <w:szCs w:val="28"/>
      <w:lang w:val="es-MX" w:eastAsia="es-MX"/>
    </w:rPr>
  </w:style>
  <w:style w:type="character" w:styleId="HTMLCite">
    <w:name w:val="HTML Cite"/>
    <w:rsid w:val="00EB45CE"/>
    <w:rPr>
      <w:i/>
      <w:iCs/>
    </w:rPr>
  </w:style>
  <w:style w:type="character" w:customStyle="1" w:styleId="longtext">
    <w:name w:val="long_text"/>
    <w:basedOn w:val="DefaultParagraphFont"/>
    <w:rsid w:val="00EB45CE"/>
  </w:style>
  <w:style w:type="paragraph" w:customStyle="1" w:styleId="authlist">
    <w:name w:val="auth_list"/>
    <w:basedOn w:val="Normal"/>
    <w:rsid w:val="00EB45CE"/>
    <w:pPr>
      <w:spacing w:before="100" w:beforeAutospacing="1" w:after="100" w:afterAutospacing="1"/>
    </w:pPr>
    <w:rPr>
      <w:rFonts w:eastAsia="Times New Roman"/>
      <w:lang w:val="es-ES" w:eastAsia="es-ES"/>
    </w:rPr>
  </w:style>
  <w:style w:type="character" w:customStyle="1" w:styleId="apple-style-span">
    <w:name w:val="apple-style-span"/>
    <w:basedOn w:val="DefaultParagraphFont"/>
    <w:rsid w:val="00EB45CE"/>
  </w:style>
  <w:style w:type="character" w:customStyle="1" w:styleId="mediumtext">
    <w:name w:val="medium_text"/>
    <w:rsid w:val="00EB45CE"/>
  </w:style>
  <w:style w:type="character" w:customStyle="1" w:styleId="subhead1">
    <w:name w:val="subhead1"/>
    <w:rsid w:val="00EB45CE"/>
  </w:style>
  <w:style w:type="character" w:customStyle="1" w:styleId="ecxhps">
    <w:name w:val="ecxhps"/>
    <w:rsid w:val="00EB45CE"/>
  </w:style>
  <w:style w:type="character" w:styleId="CommentReference">
    <w:name w:val="annotation reference"/>
    <w:uiPriority w:val="99"/>
    <w:semiHidden/>
    <w:unhideWhenUsed/>
    <w:rsid w:val="00EB45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45CE"/>
    <w:rPr>
      <w:rFonts w:eastAsia="Times New Roman"/>
      <w:lang w:val="es-MX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5CE"/>
    <w:rPr>
      <w:rFonts w:eastAsia="Times New Roman"/>
      <w:sz w:val="24"/>
      <w:szCs w:val="24"/>
      <w:lang w:val="es-MX" w:eastAsia="es-MX"/>
    </w:rPr>
  </w:style>
  <w:style w:type="paragraph" w:customStyle="1" w:styleId="Bibliography1">
    <w:name w:val="Bibliography1"/>
    <w:basedOn w:val="Normal"/>
    <w:rsid w:val="00EB45CE"/>
    <w:pPr>
      <w:tabs>
        <w:tab w:val="left" w:pos="380"/>
      </w:tabs>
      <w:autoSpaceDE w:val="0"/>
      <w:autoSpaceDN w:val="0"/>
      <w:adjustRightInd w:val="0"/>
      <w:ind w:left="384" w:hanging="384"/>
      <w:jc w:val="both"/>
    </w:pPr>
    <w:rPr>
      <w:rFonts w:ascii="Arial" w:eastAsia="Times New Roman" w:hAnsi="Arial" w:cs="Arial"/>
      <w:noProof/>
      <w:lang w:eastAsia="es-MX"/>
    </w:rPr>
  </w:style>
  <w:style w:type="character" w:customStyle="1" w:styleId="shorttext">
    <w:name w:val="short_text"/>
    <w:rsid w:val="00EB45CE"/>
  </w:style>
  <w:style w:type="character" w:customStyle="1" w:styleId="atn">
    <w:name w:val="atn"/>
    <w:rsid w:val="00EB45CE"/>
  </w:style>
  <w:style w:type="paragraph" w:styleId="Header">
    <w:name w:val="header"/>
    <w:basedOn w:val="Normal"/>
    <w:link w:val="HeaderChar"/>
    <w:rsid w:val="00EB45CE"/>
    <w:pPr>
      <w:tabs>
        <w:tab w:val="center" w:pos="4320"/>
        <w:tab w:val="right" w:pos="8640"/>
      </w:tabs>
    </w:pPr>
    <w:rPr>
      <w:rFonts w:eastAsia="Times New Roman"/>
      <w:lang w:val="es-MX" w:eastAsia="es-MX"/>
    </w:rPr>
  </w:style>
  <w:style w:type="character" w:customStyle="1" w:styleId="HeaderChar">
    <w:name w:val="Header Char"/>
    <w:basedOn w:val="DefaultParagraphFont"/>
    <w:link w:val="Header"/>
    <w:rsid w:val="00EB45CE"/>
    <w:rPr>
      <w:rFonts w:eastAsia="Times New Roman"/>
      <w:sz w:val="24"/>
      <w:szCs w:val="24"/>
      <w:lang w:val="es-MX" w:eastAsia="es-MX"/>
    </w:rPr>
  </w:style>
  <w:style w:type="paragraph" w:styleId="Footer">
    <w:name w:val="footer"/>
    <w:basedOn w:val="Normal"/>
    <w:link w:val="FooterChar"/>
    <w:rsid w:val="00EB45CE"/>
    <w:pPr>
      <w:tabs>
        <w:tab w:val="center" w:pos="4320"/>
        <w:tab w:val="right" w:pos="8640"/>
      </w:tabs>
    </w:pPr>
    <w:rPr>
      <w:rFonts w:eastAsia="Times New Roman"/>
      <w:lang w:val="es-MX" w:eastAsia="es-MX"/>
    </w:rPr>
  </w:style>
  <w:style w:type="character" w:customStyle="1" w:styleId="FooterChar">
    <w:name w:val="Footer Char"/>
    <w:basedOn w:val="DefaultParagraphFont"/>
    <w:link w:val="Footer"/>
    <w:rsid w:val="00EB45CE"/>
    <w:rPr>
      <w:rFonts w:eastAsia="Times New Roman"/>
      <w:sz w:val="24"/>
      <w:szCs w:val="24"/>
      <w:lang w:val="es-MX" w:eastAsia="es-MX"/>
    </w:rPr>
  </w:style>
  <w:style w:type="paragraph" w:styleId="FootnoteText">
    <w:name w:val="footnote text"/>
    <w:basedOn w:val="Normal"/>
    <w:link w:val="FootnoteTextChar"/>
    <w:unhideWhenUsed/>
    <w:rsid w:val="00EB45CE"/>
    <w:rPr>
      <w:rFonts w:eastAsia="Times New Roman"/>
      <w:lang w:val="es-MX" w:eastAsia="es-MX"/>
    </w:rPr>
  </w:style>
  <w:style w:type="character" w:customStyle="1" w:styleId="FootnoteTextChar">
    <w:name w:val="Footnote Text Char"/>
    <w:basedOn w:val="DefaultParagraphFont"/>
    <w:link w:val="FootnoteText"/>
    <w:rsid w:val="00EB45CE"/>
    <w:rPr>
      <w:rFonts w:eastAsia="Times New Roman"/>
      <w:sz w:val="24"/>
      <w:szCs w:val="24"/>
      <w:lang w:val="es-MX" w:eastAsia="es-MX"/>
    </w:rPr>
  </w:style>
  <w:style w:type="character" w:styleId="FootnoteReference">
    <w:name w:val="footnote reference"/>
    <w:basedOn w:val="DefaultParagraphFont"/>
    <w:unhideWhenUsed/>
    <w:rsid w:val="00EB45CE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B45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EB45CE"/>
    <w:rPr>
      <w:rFonts w:eastAsia="Times New Roman"/>
      <w:b/>
      <w:bCs/>
      <w:sz w:val="24"/>
      <w:szCs w:val="24"/>
      <w:lang w:val="es-MX" w:eastAsia="es-MX"/>
    </w:rPr>
  </w:style>
  <w:style w:type="character" w:styleId="Emphasis">
    <w:name w:val="Emphasis"/>
    <w:basedOn w:val="DefaultParagraphFont"/>
    <w:uiPriority w:val="20"/>
    <w:qFormat/>
    <w:rsid w:val="00EB45CE"/>
    <w:rPr>
      <w:i/>
      <w:iCs/>
    </w:rPr>
  </w:style>
  <w:style w:type="table" w:styleId="LightList-Accent3">
    <w:name w:val="Light List Accent 3"/>
    <w:basedOn w:val="TableNormal"/>
    <w:rsid w:val="00EB45CE"/>
    <w:rPr>
      <w:rFonts w:eastAsia="Times New Roman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rsid w:val="00EB45CE"/>
    <w:rPr>
      <w:rFonts w:eastAsia="Times New Roman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rsid w:val="00EB45CE"/>
    <w:rPr>
      <w:rFonts w:eastAsia="Times New Roman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olorfulList-Accent1">
    <w:name w:val="Colorful List Accent 1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3">
    <w:name w:val="Colorful List Accent 3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DarkList-Accent1">
    <w:name w:val="Dark List Accent 1"/>
    <w:basedOn w:val="TableNormal"/>
    <w:rsid w:val="00EB45CE"/>
    <w:rPr>
      <w:rFonts w:eastAsia="Times New Roman"/>
      <w:color w:val="FFFFFF" w:themeColor="background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rsid w:val="00EB45CE"/>
    <w:rPr>
      <w:rFonts w:eastAsia="Times New Roman"/>
      <w:color w:val="FFFFFF" w:themeColor="background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ghtShading">
    <w:name w:val="Light Shading"/>
    <w:basedOn w:val="TableNormal"/>
    <w:uiPriority w:val="60"/>
    <w:rsid w:val="00EB45CE"/>
    <w:rPr>
      <w:rFonts w:eastAsia="Times New Roman"/>
      <w:color w:val="000000" w:themeColor="text1" w:themeShade="BF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rsid w:val="00EB45CE"/>
    <w:rPr>
      <w:rFonts w:eastAsia="Times New Roman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semiHidden/>
    <w:rsid w:val="00EB45CE"/>
    <w:rPr>
      <w:rFonts w:eastAsia="Times New Roman"/>
      <w:sz w:val="24"/>
      <w:szCs w:val="24"/>
      <w:lang w:val="es-MX" w:eastAsia="es-MX"/>
    </w:rPr>
  </w:style>
  <w:style w:type="paragraph" w:styleId="ListParagraph">
    <w:name w:val="List Paragraph"/>
    <w:basedOn w:val="Normal"/>
    <w:uiPriority w:val="34"/>
    <w:qFormat/>
    <w:rsid w:val="006A6E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0" w:unhideWhenUsed="0"/>
    <w:lsdException w:name="Colorful Shading Accent 1" w:semiHidden="0" w:uiPriority="71" w:unhideWhenUsed="0"/>
    <w:lsdException w:name="Colorful List Accent 1" w:semiHidden="0" w:uiPriority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0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0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0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0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0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0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0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01C"/>
    <w:rPr>
      <w:sz w:val="24"/>
      <w:szCs w:val="24"/>
      <w:lang w:eastAsia="es-ES_tradnl"/>
    </w:rPr>
  </w:style>
  <w:style w:type="paragraph" w:styleId="Heading2">
    <w:name w:val="heading 2"/>
    <w:basedOn w:val="Normal"/>
    <w:next w:val="Normal"/>
    <w:link w:val="Heading2Char"/>
    <w:rsid w:val="00EB45C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A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A2C"/>
    <w:rPr>
      <w:rFonts w:ascii="Lucida Grande" w:hAnsi="Lucida Grande" w:cs="Lucida Grande"/>
      <w:sz w:val="18"/>
      <w:szCs w:val="18"/>
      <w:lang w:eastAsia="es-ES_tradnl"/>
    </w:rPr>
  </w:style>
  <w:style w:type="table" w:styleId="LightList">
    <w:name w:val="Light List"/>
    <w:basedOn w:val="TableNormal"/>
    <w:uiPriority w:val="61"/>
    <w:rsid w:val="009D6B6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ps">
    <w:name w:val="hps"/>
    <w:basedOn w:val="DefaultParagraphFont"/>
    <w:rsid w:val="00B21ECC"/>
  </w:style>
  <w:style w:type="character" w:customStyle="1" w:styleId="apple-converted-space">
    <w:name w:val="apple-converted-space"/>
    <w:basedOn w:val="DefaultParagraphFont"/>
    <w:rsid w:val="00705AC4"/>
  </w:style>
  <w:style w:type="character" w:styleId="Hyperlink">
    <w:name w:val="Hyperlink"/>
    <w:basedOn w:val="DefaultParagraphFont"/>
    <w:unhideWhenUsed/>
    <w:rsid w:val="00705AC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970A8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customStyle="1" w:styleId="Default">
    <w:name w:val="Default"/>
    <w:rsid w:val="00EE377F"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es-ES" w:eastAsia="es-ES"/>
    </w:rPr>
  </w:style>
  <w:style w:type="character" w:customStyle="1" w:styleId="Heading2Char">
    <w:name w:val="Heading 2 Char"/>
    <w:basedOn w:val="DefaultParagraphFont"/>
    <w:link w:val="Heading2"/>
    <w:rsid w:val="00EB45CE"/>
    <w:rPr>
      <w:rFonts w:ascii="Calibri" w:eastAsia="Times New Roman" w:hAnsi="Calibri"/>
      <w:b/>
      <w:bCs/>
      <w:i/>
      <w:iCs/>
      <w:sz w:val="28"/>
      <w:szCs w:val="28"/>
      <w:lang w:val="es-MX" w:eastAsia="es-MX"/>
    </w:rPr>
  </w:style>
  <w:style w:type="character" w:styleId="HTMLCite">
    <w:name w:val="HTML Cite"/>
    <w:rsid w:val="00EB45CE"/>
    <w:rPr>
      <w:i/>
      <w:iCs/>
    </w:rPr>
  </w:style>
  <w:style w:type="character" w:customStyle="1" w:styleId="longtext">
    <w:name w:val="long_text"/>
    <w:basedOn w:val="DefaultParagraphFont"/>
    <w:rsid w:val="00EB45CE"/>
  </w:style>
  <w:style w:type="paragraph" w:customStyle="1" w:styleId="authlist">
    <w:name w:val="auth_list"/>
    <w:basedOn w:val="Normal"/>
    <w:rsid w:val="00EB45CE"/>
    <w:pPr>
      <w:spacing w:before="100" w:beforeAutospacing="1" w:after="100" w:afterAutospacing="1"/>
    </w:pPr>
    <w:rPr>
      <w:rFonts w:eastAsia="Times New Roman"/>
      <w:lang w:val="es-ES" w:eastAsia="es-ES"/>
    </w:rPr>
  </w:style>
  <w:style w:type="character" w:customStyle="1" w:styleId="apple-style-span">
    <w:name w:val="apple-style-span"/>
    <w:basedOn w:val="DefaultParagraphFont"/>
    <w:rsid w:val="00EB45CE"/>
  </w:style>
  <w:style w:type="character" w:customStyle="1" w:styleId="mediumtext">
    <w:name w:val="medium_text"/>
    <w:rsid w:val="00EB45CE"/>
  </w:style>
  <w:style w:type="character" w:customStyle="1" w:styleId="subhead1">
    <w:name w:val="subhead1"/>
    <w:rsid w:val="00EB45CE"/>
  </w:style>
  <w:style w:type="character" w:customStyle="1" w:styleId="ecxhps">
    <w:name w:val="ecxhps"/>
    <w:rsid w:val="00EB45CE"/>
  </w:style>
  <w:style w:type="character" w:styleId="CommentReference">
    <w:name w:val="annotation reference"/>
    <w:uiPriority w:val="99"/>
    <w:semiHidden/>
    <w:unhideWhenUsed/>
    <w:rsid w:val="00EB45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45CE"/>
    <w:rPr>
      <w:rFonts w:eastAsia="Times New Roman"/>
      <w:lang w:val="es-MX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5CE"/>
    <w:rPr>
      <w:rFonts w:eastAsia="Times New Roman"/>
      <w:sz w:val="24"/>
      <w:szCs w:val="24"/>
      <w:lang w:val="es-MX" w:eastAsia="es-MX"/>
    </w:rPr>
  </w:style>
  <w:style w:type="paragraph" w:customStyle="1" w:styleId="Bibliography1">
    <w:name w:val="Bibliography1"/>
    <w:basedOn w:val="Normal"/>
    <w:rsid w:val="00EB45CE"/>
    <w:pPr>
      <w:tabs>
        <w:tab w:val="left" w:pos="380"/>
      </w:tabs>
      <w:autoSpaceDE w:val="0"/>
      <w:autoSpaceDN w:val="0"/>
      <w:adjustRightInd w:val="0"/>
      <w:ind w:left="384" w:hanging="384"/>
      <w:jc w:val="both"/>
    </w:pPr>
    <w:rPr>
      <w:rFonts w:ascii="Arial" w:eastAsia="Times New Roman" w:hAnsi="Arial" w:cs="Arial"/>
      <w:noProof/>
      <w:lang w:eastAsia="es-MX"/>
    </w:rPr>
  </w:style>
  <w:style w:type="character" w:customStyle="1" w:styleId="shorttext">
    <w:name w:val="short_text"/>
    <w:rsid w:val="00EB45CE"/>
  </w:style>
  <w:style w:type="character" w:customStyle="1" w:styleId="atn">
    <w:name w:val="atn"/>
    <w:rsid w:val="00EB45CE"/>
  </w:style>
  <w:style w:type="paragraph" w:styleId="Header">
    <w:name w:val="header"/>
    <w:basedOn w:val="Normal"/>
    <w:link w:val="HeaderChar"/>
    <w:rsid w:val="00EB45CE"/>
    <w:pPr>
      <w:tabs>
        <w:tab w:val="center" w:pos="4320"/>
        <w:tab w:val="right" w:pos="8640"/>
      </w:tabs>
    </w:pPr>
    <w:rPr>
      <w:rFonts w:eastAsia="Times New Roman"/>
      <w:lang w:val="es-MX" w:eastAsia="es-MX"/>
    </w:rPr>
  </w:style>
  <w:style w:type="character" w:customStyle="1" w:styleId="HeaderChar">
    <w:name w:val="Header Char"/>
    <w:basedOn w:val="DefaultParagraphFont"/>
    <w:link w:val="Header"/>
    <w:rsid w:val="00EB45CE"/>
    <w:rPr>
      <w:rFonts w:eastAsia="Times New Roman"/>
      <w:sz w:val="24"/>
      <w:szCs w:val="24"/>
      <w:lang w:val="es-MX" w:eastAsia="es-MX"/>
    </w:rPr>
  </w:style>
  <w:style w:type="paragraph" w:styleId="Footer">
    <w:name w:val="footer"/>
    <w:basedOn w:val="Normal"/>
    <w:link w:val="FooterChar"/>
    <w:rsid w:val="00EB45CE"/>
    <w:pPr>
      <w:tabs>
        <w:tab w:val="center" w:pos="4320"/>
        <w:tab w:val="right" w:pos="8640"/>
      </w:tabs>
    </w:pPr>
    <w:rPr>
      <w:rFonts w:eastAsia="Times New Roman"/>
      <w:lang w:val="es-MX" w:eastAsia="es-MX"/>
    </w:rPr>
  </w:style>
  <w:style w:type="character" w:customStyle="1" w:styleId="FooterChar">
    <w:name w:val="Footer Char"/>
    <w:basedOn w:val="DefaultParagraphFont"/>
    <w:link w:val="Footer"/>
    <w:rsid w:val="00EB45CE"/>
    <w:rPr>
      <w:rFonts w:eastAsia="Times New Roman"/>
      <w:sz w:val="24"/>
      <w:szCs w:val="24"/>
      <w:lang w:val="es-MX" w:eastAsia="es-MX"/>
    </w:rPr>
  </w:style>
  <w:style w:type="paragraph" w:styleId="FootnoteText">
    <w:name w:val="footnote text"/>
    <w:basedOn w:val="Normal"/>
    <w:link w:val="FootnoteTextChar"/>
    <w:unhideWhenUsed/>
    <w:rsid w:val="00EB45CE"/>
    <w:rPr>
      <w:rFonts w:eastAsia="Times New Roman"/>
      <w:lang w:val="es-MX" w:eastAsia="es-MX"/>
    </w:rPr>
  </w:style>
  <w:style w:type="character" w:customStyle="1" w:styleId="FootnoteTextChar">
    <w:name w:val="Footnote Text Char"/>
    <w:basedOn w:val="DefaultParagraphFont"/>
    <w:link w:val="FootnoteText"/>
    <w:rsid w:val="00EB45CE"/>
    <w:rPr>
      <w:rFonts w:eastAsia="Times New Roman"/>
      <w:sz w:val="24"/>
      <w:szCs w:val="24"/>
      <w:lang w:val="es-MX" w:eastAsia="es-MX"/>
    </w:rPr>
  </w:style>
  <w:style w:type="character" w:styleId="FootnoteReference">
    <w:name w:val="footnote reference"/>
    <w:basedOn w:val="DefaultParagraphFont"/>
    <w:unhideWhenUsed/>
    <w:rsid w:val="00EB45CE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B45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EB45CE"/>
    <w:rPr>
      <w:rFonts w:eastAsia="Times New Roman"/>
      <w:b/>
      <w:bCs/>
      <w:sz w:val="24"/>
      <w:szCs w:val="24"/>
      <w:lang w:val="es-MX" w:eastAsia="es-MX"/>
    </w:rPr>
  </w:style>
  <w:style w:type="character" w:styleId="Emphasis">
    <w:name w:val="Emphasis"/>
    <w:basedOn w:val="DefaultParagraphFont"/>
    <w:uiPriority w:val="20"/>
    <w:qFormat/>
    <w:rsid w:val="00EB45CE"/>
    <w:rPr>
      <w:i/>
      <w:iCs/>
    </w:rPr>
  </w:style>
  <w:style w:type="table" w:styleId="LightList-Accent3">
    <w:name w:val="Light List Accent 3"/>
    <w:basedOn w:val="TableNormal"/>
    <w:rsid w:val="00EB45CE"/>
    <w:rPr>
      <w:rFonts w:eastAsia="Times New Roman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rsid w:val="00EB45CE"/>
    <w:rPr>
      <w:rFonts w:eastAsia="Times New Roman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rsid w:val="00EB45CE"/>
    <w:rPr>
      <w:rFonts w:eastAsia="Times New Roman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olorfulList-Accent1">
    <w:name w:val="Colorful List Accent 1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3">
    <w:name w:val="Colorful List Accent 3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rsid w:val="00EB45CE"/>
    <w:rPr>
      <w:rFonts w:eastAsia="Times New Roman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DarkList-Accent1">
    <w:name w:val="Dark List Accent 1"/>
    <w:basedOn w:val="TableNormal"/>
    <w:rsid w:val="00EB45CE"/>
    <w:rPr>
      <w:rFonts w:eastAsia="Times New Roman"/>
      <w:color w:val="FFFFFF" w:themeColor="background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rsid w:val="00EB45CE"/>
    <w:rPr>
      <w:rFonts w:eastAsia="Times New Roman"/>
      <w:color w:val="FFFFFF" w:themeColor="background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ghtShading">
    <w:name w:val="Light Shading"/>
    <w:basedOn w:val="TableNormal"/>
    <w:uiPriority w:val="60"/>
    <w:rsid w:val="00EB45CE"/>
    <w:rPr>
      <w:rFonts w:eastAsia="Times New Roman"/>
      <w:color w:val="000000" w:themeColor="text1" w:themeShade="BF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rsid w:val="00EB45CE"/>
    <w:rPr>
      <w:rFonts w:eastAsia="Times New Roman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semiHidden/>
    <w:rsid w:val="00EB45CE"/>
    <w:rPr>
      <w:rFonts w:eastAsia="Times New Roman"/>
      <w:sz w:val="24"/>
      <w:szCs w:val="24"/>
      <w:lang w:val="es-MX" w:eastAsia="es-MX"/>
    </w:rPr>
  </w:style>
  <w:style w:type="paragraph" w:styleId="ListParagraph">
    <w:name w:val="List Paragraph"/>
    <w:basedOn w:val="Normal"/>
    <w:uiPriority w:val="34"/>
    <w:qFormat/>
    <w:rsid w:val="006A6E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0B43EF-2E98-2348-888D-72AC60D8F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A.</dc:creator>
  <cp:keywords/>
  <dc:description/>
  <cp:lastModifiedBy>systemadmin</cp:lastModifiedBy>
  <cp:revision>3</cp:revision>
  <cp:lastPrinted>2017-08-23T08:17:00Z</cp:lastPrinted>
  <dcterms:created xsi:type="dcterms:W3CDTF">2017-08-23T08:17:00Z</dcterms:created>
  <dcterms:modified xsi:type="dcterms:W3CDTF">2017-08-23T08:20:00Z</dcterms:modified>
</cp:coreProperties>
</file>